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CD05F1" w14:textId="77777777" w:rsidR="0070712A" w:rsidRDefault="0070712A" w:rsidP="0070712A">
      <w:bookmarkStart w:id="0" w:name="_GoBack"/>
      <w:r>
        <w:t>Templates and concepts used in tests</w:t>
      </w:r>
    </w:p>
    <w:bookmarkEnd w:id="0"/>
    <w:p w14:paraId="4869A8C5" w14:textId="77777777" w:rsidR="0070712A" w:rsidRDefault="0070712A" w:rsidP="0070712A">
      <w:r>
        <w:t>Templates:</w:t>
      </w:r>
    </w:p>
    <w:p w14:paraId="187C6C94" w14:textId="77777777" w:rsidR="0070712A" w:rsidRDefault="0070712A" w:rsidP="0070712A">
      <w:r>
        <w:t xml:space="preserve">    "What is the relationship between A and B?",</w:t>
      </w:r>
    </w:p>
    <w:p w14:paraId="785E2987" w14:textId="77777777" w:rsidR="0070712A" w:rsidRDefault="0070712A" w:rsidP="0070712A">
      <w:r>
        <w:t xml:space="preserve">    "How does A relate to B?",</w:t>
      </w:r>
    </w:p>
    <w:p w14:paraId="4F6C0FFC" w14:textId="77777777" w:rsidR="0070712A" w:rsidRDefault="0070712A" w:rsidP="0070712A">
      <w:r>
        <w:t xml:space="preserve">    "What is the connection between A and B?",</w:t>
      </w:r>
    </w:p>
    <w:p w14:paraId="7FAE1EC5" w14:textId="77777777" w:rsidR="0070712A" w:rsidRDefault="0070712A" w:rsidP="0070712A">
      <w:r>
        <w:t xml:space="preserve">    "How does A affect B?",</w:t>
      </w:r>
    </w:p>
    <w:p w14:paraId="55DF5ECE" w14:textId="77777777" w:rsidR="0070712A" w:rsidRDefault="0070712A" w:rsidP="0070712A">
      <w:r>
        <w:t xml:space="preserve">    "Does A influence B?"</w:t>
      </w:r>
    </w:p>
    <w:p w14:paraId="7544ECC2" w14:textId="77777777" w:rsidR="0070712A" w:rsidRDefault="0070712A" w:rsidP="0070712A">
      <w:r>
        <w:t>Concepts used as predictors:</w:t>
      </w:r>
    </w:p>
    <w:p w14:paraId="703BCC34" w14:textId="77777777" w:rsidR="0070712A" w:rsidRDefault="0070712A" w:rsidP="0070712A">
      <w:r>
        <w:t xml:space="preserve">    "someone's level of anger",</w:t>
      </w:r>
    </w:p>
    <w:p w14:paraId="4115DF4D" w14:textId="77777777" w:rsidR="0070712A" w:rsidRDefault="0070712A" w:rsidP="0070712A">
      <w:r>
        <w:t xml:space="preserve">    "sleep disruption",</w:t>
      </w:r>
    </w:p>
    <w:p w14:paraId="7F2462E9" w14:textId="77777777" w:rsidR="0070712A" w:rsidRDefault="0070712A" w:rsidP="0070712A">
      <w:r>
        <w:t xml:space="preserve">    "BMI",</w:t>
      </w:r>
    </w:p>
    <w:p w14:paraId="31F391F6" w14:textId="77777777" w:rsidR="0070712A" w:rsidRDefault="0070712A" w:rsidP="0070712A">
      <w:r>
        <w:t xml:space="preserve">    "someone's favorite drug being Methamphetamines",</w:t>
      </w:r>
    </w:p>
    <w:p w14:paraId="68335405" w14:textId="77777777" w:rsidR="0070712A" w:rsidRDefault="0070712A" w:rsidP="0070712A">
      <w:r>
        <w:t xml:space="preserve">    "someone's sadness",</w:t>
      </w:r>
    </w:p>
    <w:p w14:paraId="142B32DD" w14:textId="77777777" w:rsidR="0070712A" w:rsidRDefault="0070712A" w:rsidP="0070712A">
      <w:r>
        <w:t xml:space="preserve">    "Anxiety",</w:t>
      </w:r>
    </w:p>
    <w:p w14:paraId="584B031A" w14:textId="77777777" w:rsidR="0070712A" w:rsidRDefault="0070712A" w:rsidP="0070712A">
      <w:r>
        <w:t xml:space="preserve">    "depression"</w:t>
      </w:r>
    </w:p>
    <w:p w14:paraId="50C2ECD6" w14:textId="77777777" w:rsidR="0070712A" w:rsidRDefault="0070712A" w:rsidP="0070712A">
      <w:r>
        <w:t>Concepts used as outcomes:</w:t>
      </w:r>
    </w:p>
    <w:p w14:paraId="6104B943" w14:textId="77777777" w:rsidR="0070712A" w:rsidRDefault="0070712A" w:rsidP="0070712A">
      <w:r>
        <w:t xml:space="preserve">    "someone's level of anger",</w:t>
      </w:r>
    </w:p>
    <w:p w14:paraId="0D443249" w14:textId="77777777" w:rsidR="0070712A" w:rsidRDefault="0070712A" w:rsidP="0070712A">
      <w:r>
        <w:t xml:space="preserve">    "sleep disruption",</w:t>
      </w:r>
    </w:p>
    <w:p w14:paraId="0C49C010" w14:textId="77777777" w:rsidR="0070712A" w:rsidRDefault="0070712A" w:rsidP="0070712A">
      <w:r>
        <w:t xml:space="preserve">    "BMI",</w:t>
      </w:r>
    </w:p>
    <w:p w14:paraId="0459D95E" w14:textId="77777777" w:rsidR="0070712A" w:rsidRDefault="0070712A" w:rsidP="0070712A">
      <w:r>
        <w:t xml:space="preserve">    "someone's sadness",</w:t>
      </w:r>
    </w:p>
    <w:p w14:paraId="05F49D6E" w14:textId="77777777" w:rsidR="0070712A" w:rsidRDefault="0070712A" w:rsidP="0070712A">
      <w:r>
        <w:t xml:space="preserve">    "anxiety",</w:t>
      </w:r>
    </w:p>
    <w:p w14:paraId="20D54179" w14:textId="128E0A28" w:rsidR="0070712A" w:rsidRDefault="0070712A">
      <w:r>
        <w:t xml:space="preserve">    "depression"</w:t>
      </w:r>
    </w:p>
    <w:sectPr w:rsidR="00707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6C7F0A" w14:textId="77777777" w:rsidR="00CA3614" w:rsidRDefault="00CA3614" w:rsidP="00B77380">
      <w:r>
        <w:separator/>
      </w:r>
    </w:p>
  </w:endnote>
  <w:endnote w:type="continuationSeparator" w:id="0">
    <w:p w14:paraId="26DB2C10" w14:textId="77777777" w:rsidR="00CA3614" w:rsidRDefault="00CA3614" w:rsidP="00B77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242645" w14:textId="77777777" w:rsidR="00CA3614" w:rsidRDefault="00CA3614" w:rsidP="00B77380">
      <w:r>
        <w:separator/>
      </w:r>
    </w:p>
  </w:footnote>
  <w:footnote w:type="continuationSeparator" w:id="0">
    <w:p w14:paraId="46C7407B" w14:textId="77777777" w:rsidR="00CA3614" w:rsidRDefault="00CA3614" w:rsidP="00B77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12A"/>
    <w:rsid w:val="00361886"/>
    <w:rsid w:val="0070712A"/>
    <w:rsid w:val="00B77380"/>
    <w:rsid w:val="00CA3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CEB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2A"/>
    <w:pPr>
      <w:spacing w:after="0" w:line="240" w:lineRule="auto"/>
    </w:pPr>
    <w:rPr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73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7380"/>
    <w:rPr>
      <w:kern w:val="2"/>
      <w:sz w:val="24"/>
      <w:szCs w:val="24"/>
      <w:lang w:val="en-CA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773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7380"/>
    <w:rPr>
      <w:kern w:val="2"/>
      <w:sz w:val="24"/>
      <w:szCs w:val="24"/>
      <w:lang w:val="en-CA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2A"/>
    <w:pPr>
      <w:spacing w:after="0" w:line="240" w:lineRule="auto"/>
    </w:pPr>
    <w:rPr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73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7380"/>
    <w:rPr>
      <w:kern w:val="2"/>
      <w:sz w:val="24"/>
      <w:szCs w:val="24"/>
      <w:lang w:val="en-CA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773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7380"/>
    <w:rPr>
      <w:kern w:val="2"/>
      <w:sz w:val="24"/>
      <w:szCs w:val="24"/>
      <w:lang w:val="en-C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62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Peasley</dc:creator>
  <cp:keywords/>
  <dc:description/>
  <cp:lastModifiedBy>Karthik</cp:lastModifiedBy>
  <cp:revision>4</cp:revision>
  <dcterms:created xsi:type="dcterms:W3CDTF">2025-01-29T18:24:00Z</dcterms:created>
  <dcterms:modified xsi:type="dcterms:W3CDTF">2025-01-31T07:07:00Z</dcterms:modified>
</cp:coreProperties>
</file>